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F30E1" w14:textId="77777777" w:rsidR="00B47472" w:rsidRPr="00B47472" w:rsidRDefault="00B47472">
      <w:pPr>
        <w:rPr>
          <w:rFonts w:ascii="Times New Roman" w:hAnsi="Times New Roman" w:cs="Times New Roman"/>
          <w:b/>
        </w:rPr>
      </w:pPr>
    </w:p>
    <w:p w14:paraId="7C32EB65" w14:textId="495CCAED" w:rsidR="00B47472" w:rsidRPr="00CE4EA2" w:rsidRDefault="006E2FB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</w:t>
      </w:r>
      <w:r w:rsidR="00A70ABD">
        <w:rPr>
          <w:rFonts w:ascii="Times New Roman" w:hAnsi="Times New Roman" w:cs="Times New Roman"/>
          <w:b/>
          <w:lang w:val="en-US"/>
        </w:rPr>
        <w:t>ry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350393">
        <w:rPr>
          <w:rFonts w:ascii="Times New Roman" w:hAnsi="Times New Roman" w:cs="Times New Roman"/>
          <w:b/>
          <w:lang w:val="en-US"/>
        </w:rPr>
        <w:t>Table</w:t>
      </w:r>
      <w:r w:rsidR="00340405">
        <w:rPr>
          <w:rFonts w:ascii="Times New Roman" w:hAnsi="Times New Roman" w:cs="Times New Roman"/>
          <w:b/>
          <w:lang w:val="en-US"/>
        </w:rPr>
        <w:t xml:space="preserve"> 2.</w:t>
      </w:r>
      <w:r w:rsidR="00350393">
        <w:rPr>
          <w:rFonts w:ascii="Times New Roman" w:hAnsi="Times New Roman" w:cs="Times New Roman"/>
          <w:b/>
          <w:lang w:val="en-US"/>
        </w:rPr>
        <w:t xml:space="preserve">: </w:t>
      </w:r>
      <w:r w:rsidR="00577485">
        <w:rPr>
          <w:rFonts w:ascii="Times New Roman" w:hAnsi="Times New Roman" w:cs="Times New Roman"/>
          <w:b/>
          <w:lang w:val="en-US"/>
        </w:rPr>
        <w:t xml:space="preserve">Third-party </w:t>
      </w:r>
      <w:r w:rsidR="00937696">
        <w:rPr>
          <w:rFonts w:ascii="Times New Roman" w:hAnsi="Times New Roman" w:cs="Times New Roman"/>
          <w:b/>
          <w:lang w:val="en-US"/>
        </w:rPr>
        <w:t>SARS-CoV-2</w:t>
      </w:r>
      <w:r w:rsidR="00A00A15">
        <w:rPr>
          <w:rFonts w:ascii="Times New Roman" w:hAnsi="Times New Roman" w:cs="Times New Roman"/>
          <w:b/>
          <w:lang w:val="en-US"/>
        </w:rPr>
        <w:t xml:space="preserve"> virus specific T-cell</w:t>
      </w:r>
      <w:r w:rsidR="0008250C">
        <w:rPr>
          <w:rFonts w:ascii="Times New Roman" w:hAnsi="Times New Roman" w:cs="Times New Roman"/>
          <w:b/>
          <w:lang w:val="en-US"/>
        </w:rPr>
        <w:t xml:space="preserve"> </w:t>
      </w:r>
      <w:r w:rsidR="00BB149B">
        <w:rPr>
          <w:rFonts w:ascii="Times New Roman" w:hAnsi="Times New Roman" w:cs="Times New Roman"/>
          <w:b/>
          <w:lang w:val="en-US"/>
        </w:rPr>
        <w:t xml:space="preserve">product </w:t>
      </w:r>
      <w:r w:rsidR="0008250C">
        <w:rPr>
          <w:rFonts w:ascii="Times New Roman" w:hAnsi="Times New Roman" w:cs="Times New Roman"/>
          <w:b/>
          <w:lang w:val="en-US"/>
        </w:rPr>
        <w:t>characteristics</w:t>
      </w:r>
      <w:r w:rsidR="00340405">
        <w:rPr>
          <w:rFonts w:ascii="Times New Roman" w:hAnsi="Times New Roman" w:cs="Times New Roman"/>
          <w:b/>
          <w:lang w:val="en-US"/>
        </w:rPr>
        <w:t>.</w:t>
      </w:r>
    </w:p>
    <w:p w14:paraId="487D82B8" w14:textId="77777777" w:rsidR="00B47472" w:rsidRPr="00CE4EA2" w:rsidRDefault="00B4747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Rcsostblzat"/>
        <w:tblW w:w="0" w:type="auto"/>
        <w:tblInd w:w="-431" w:type="dxa"/>
        <w:tblLook w:val="04A0" w:firstRow="1" w:lastRow="0" w:firstColumn="1" w:lastColumn="0" w:noHBand="0" w:noVBand="1"/>
      </w:tblPr>
      <w:tblGrid>
        <w:gridCol w:w="4962"/>
        <w:gridCol w:w="3261"/>
        <w:gridCol w:w="3118"/>
        <w:gridCol w:w="3086"/>
      </w:tblGrid>
      <w:tr w:rsidR="00BB149B" w:rsidRPr="00CE4EA2" w14:paraId="3D3DF0B8" w14:textId="77777777" w:rsidTr="00B1011A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0C9E98" w14:textId="77777777" w:rsidR="00BB149B" w:rsidRPr="00CE4EA2" w:rsidRDefault="00BB149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2CE738" w14:textId="77777777" w:rsidR="00BB149B" w:rsidRPr="00CE4EA2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se 1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AEF316" w14:textId="77777777" w:rsidR="00BB149B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se 2</w:t>
            </w:r>
          </w:p>
        </w:tc>
        <w:tc>
          <w:tcPr>
            <w:tcW w:w="308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B05F1F" w14:textId="77777777" w:rsidR="00BB149B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se 3</w:t>
            </w:r>
          </w:p>
        </w:tc>
      </w:tr>
      <w:tr w:rsidR="00BB149B" w:rsidRPr="00CE4EA2" w14:paraId="044E5CDC" w14:textId="77777777" w:rsidTr="00B1011A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0C488F20" w14:textId="77777777" w:rsidR="00BB149B" w:rsidRPr="00CE4EA2" w:rsidRDefault="00BB149B" w:rsidP="00CB5E0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onor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6A76EA7" w14:textId="77777777" w:rsidR="00BB149B" w:rsidRPr="00CE4EA2" w:rsidRDefault="00BB149B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2</w:t>
            </w:r>
            <w:r w:rsidR="007F4982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year male third-party donor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704CE710" w14:textId="16EF71D8" w:rsidR="00BB149B" w:rsidRDefault="007F4982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2-year female</w:t>
            </w:r>
            <w:r w:rsidR="00340405">
              <w:rPr>
                <w:rFonts w:ascii="Times New Roman" w:hAnsi="Times New Roman" w:cs="Times New Roman"/>
                <w:b/>
                <w:lang w:val="en-US"/>
              </w:rPr>
              <w:t xml:space="preserve"> third-party donor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</w:tcPr>
          <w:p w14:paraId="51494E51" w14:textId="437470B9" w:rsidR="00BB149B" w:rsidRDefault="007F4982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0-year male</w:t>
            </w:r>
            <w:r w:rsidR="00340405">
              <w:rPr>
                <w:rFonts w:ascii="Times New Roman" w:hAnsi="Times New Roman" w:cs="Times New Roman"/>
                <w:b/>
                <w:lang w:val="en-US"/>
              </w:rPr>
              <w:t xml:space="preserve"> third-party donor</w:t>
            </w:r>
          </w:p>
        </w:tc>
      </w:tr>
      <w:tr w:rsidR="00BB149B" w:rsidRPr="00CE4EA2" w14:paraId="2325CEB8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7D47DA8" w14:textId="77777777" w:rsidR="00BB149B" w:rsidRPr="00CE4EA2" w:rsidRDefault="00BB149B" w:rsidP="00CB5E0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ST</w:t>
            </w:r>
            <w:r w:rsidRPr="00CE4EA2">
              <w:rPr>
                <w:rFonts w:ascii="Times New Roman" w:hAnsi="Times New Roman" w:cs="Times New Roman"/>
                <w:b/>
                <w:lang w:val="en-US"/>
              </w:rPr>
              <w:t xml:space="preserve"> sour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E57437" w14:textId="77777777" w:rsidR="00BB149B" w:rsidRPr="00CE4EA2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PBMC collected by leukaphere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6A8482F" w14:textId="77777777" w:rsidR="00BB149B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BMC collected by leukapheresis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50E6039F" w14:textId="77777777" w:rsidR="00BB149B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PBMC collected by leukapheresis</w:t>
            </w:r>
          </w:p>
        </w:tc>
      </w:tr>
      <w:tr w:rsidR="00BB149B" w:rsidRPr="00CE4EA2" w14:paraId="0C4D57F3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C782828" w14:textId="77777777" w:rsidR="00BB149B" w:rsidRPr="00CE4EA2" w:rsidRDefault="00BB149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Leukapheresis product </w:t>
            </w:r>
            <w:r w:rsidR="004161CD">
              <w:rPr>
                <w:rFonts w:ascii="Times New Roman" w:hAnsi="Times New Roman" w:cs="Times New Roman"/>
                <w:b/>
                <w:lang w:val="en-US"/>
              </w:rPr>
              <w:t>process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8A97307" w14:textId="77777777" w:rsidR="00BB149B" w:rsidRPr="00CE4EA2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Prodigy syste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AEADFC" w14:textId="77777777" w:rsidR="00BB149B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Prodigy system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5355593D" w14:textId="77777777" w:rsidR="00BB149B" w:rsidRDefault="00BB149B" w:rsidP="00CB5E0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Miltenyi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Prodigy system</w:t>
            </w:r>
          </w:p>
        </w:tc>
      </w:tr>
      <w:tr w:rsidR="004161CD" w:rsidRPr="00CE4EA2" w14:paraId="2789C88D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9B68138" w14:textId="77777777" w:rsidR="004161CD" w:rsidRDefault="004161C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rvals between COVID-19 infection and VST donation (month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8831BD" w14:textId="77777777" w:rsidR="004161CD" w:rsidRDefault="004161CD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E8E4D2" w14:textId="77777777" w:rsidR="004161CD" w:rsidRDefault="004161CD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399F18DE" w14:textId="77777777" w:rsidR="004161CD" w:rsidRDefault="004161CD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</w:tr>
      <w:tr w:rsidR="004161CD" w:rsidRPr="00CE4EA2" w14:paraId="0B6DFFE5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BDFA322" w14:textId="77777777" w:rsidR="004161CD" w:rsidRDefault="004161C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rvals between vaccine administration and VST donation (months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824E5A" w14:textId="77777777" w:rsidR="004161CD" w:rsidRDefault="004161CD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04CE68" w14:textId="77777777" w:rsidR="004161CD" w:rsidRDefault="004161CD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526F1B0F" w14:textId="77777777" w:rsidR="004161CD" w:rsidRDefault="004161CD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BB149B" w:rsidRPr="00CE4EA2" w14:paraId="6AD2AD0A" w14:textId="77777777" w:rsidTr="00B1011A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EA7D2" w14:textId="77777777" w:rsidR="00BB149B" w:rsidRDefault="00BB149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VID-19 stat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8DC88" w14:textId="77777777" w:rsidR="00BB149B" w:rsidRDefault="00BB149B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1AC4">
              <w:rPr>
                <w:rFonts w:ascii="Times New Roman" w:hAnsi="Times New Roman" w:cs="Times New Roman"/>
                <w:b/>
                <w:lang w:val="en-US"/>
              </w:rPr>
              <w:t>Convalesce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144EA" w14:textId="77777777" w:rsidR="00BB149B" w:rsidRPr="00451AC4" w:rsidRDefault="007F4982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ccine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DBA58" w14:textId="77777777" w:rsidR="00BB149B" w:rsidRPr="00451AC4" w:rsidRDefault="007F4982" w:rsidP="00225B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Convalescent+Vaccine</w:t>
            </w:r>
            <w:proofErr w:type="spellEnd"/>
          </w:p>
        </w:tc>
      </w:tr>
      <w:tr w:rsidR="00BB149B" w:rsidRPr="00CE4EA2" w14:paraId="575BCAEC" w14:textId="77777777" w:rsidTr="00B1011A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F637A0" w14:textId="77777777" w:rsidR="00BB149B" w:rsidRPr="00451AC4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Leukapheresis product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C0E55D" w14:textId="77777777" w:rsidR="00BB149B" w:rsidRPr="00726BF9" w:rsidRDefault="00BB149B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2C24BD" w14:textId="77777777" w:rsidR="00BB149B" w:rsidRPr="00726BF9" w:rsidRDefault="00BB149B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8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8A1532" w14:textId="77777777" w:rsidR="00BB149B" w:rsidRPr="00726BF9" w:rsidRDefault="00BB149B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B149B" w:rsidRPr="00CE4EA2" w14:paraId="36EE4F40" w14:textId="77777777" w:rsidTr="00B1011A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77849C91" w14:textId="77777777" w:rsidR="00BB149B" w:rsidRPr="00451AC4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PBMC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57768E7" w14:textId="48F2722A" w:rsidR="00BB149B" w:rsidRPr="00AD3A02" w:rsidRDefault="00BB149B" w:rsidP="00451AC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0E4D43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6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41003412" w14:textId="738EF786" w:rsidR="00BB149B" w:rsidRPr="003B145D" w:rsidRDefault="00287594" w:rsidP="00451AC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332A42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3B145D">
              <w:rPr>
                <w:rFonts w:ascii="Times New Roman" w:hAnsi="Times New Roman" w:cs="Times New Roman"/>
                <w:b/>
                <w:lang w:val="en-US"/>
              </w:rPr>
              <w:t>8x10</w:t>
            </w:r>
            <w:r w:rsidR="003B145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</w:tcPr>
          <w:p w14:paraId="3FDA5B53" w14:textId="4E92DD7E" w:rsidR="00BB149B" w:rsidRDefault="00BA4F2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</w:tr>
      <w:tr w:rsidR="00BB149B" w:rsidRPr="00CE4EA2" w14:paraId="665B5034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F632AC1" w14:textId="77777777" w:rsidR="00BB149B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6C2C84" w14:textId="7C763D4F" w:rsidR="00BB149B" w:rsidRDefault="00287594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6.</w:t>
            </w:r>
            <w:r w:rsidR="00BB149B">
              <w:rPr>
                <w:rFonts w:ascii="Times New Roman" w:hAnsi="Times New Roman" w:cs="Times New Roman"/>
                <w:b/>
                <w:lang w:val="en-US"/>
              </w:rPr>
              <w:t>8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F4AE47" w14:textId="0A716106" w:rsidR="00BB149B" w:rsidRDefault="00287594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8.</w:t>
            </w:r>
            <w:r w:rsidR="003B145D">
              <w:rPr>
                <w:rFonts w:ascii="Times New Roman" w:hAnsi="Times New Roman" w:cs="Times New Roman"/>
                <w:b/>
                <w:lang w:val="en-US"/>
              </w:rPr>
              <w:t>9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6FCEA9F7" w14:textId="2B4ABF34" w:rsidR="00BB149B" w:rsidRDefault="00BA4F2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4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</w:tr>
      <w:tr w:rsidR="00BB149B" w:rsidRPr="00CE4EA2" w14:paraId="754F1661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820D53F" w14:textId="77777777" w:rsidR="00BB149B" w:rsidRPr="00451AC4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A1C379" w14:textId="1B19C2FB" w:rsidR="00BB149B" w:rsidRPr="00AD3A02" w:rsidRDefault="00BB149B" w:rsidP="00451AC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0E4D43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1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ED50740" w14:textId="4AFECAF9" w:rsidR="00BB149B" w:rsidRPr="003B145D" w:rsidRDefault="00287594" w:rsidP="00451AC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3B145D">
              <w:rPr>
                <w:rFonts w:ascii="Times New Roman" w:hAnsi="Times New Roman" w:cs="Times New Roman"/>
                <w:b/>
                <w:lang w:val="en-US"/>
              </w:rPr>
              <w:t>933x10</w:t>
            </w:r>
            <w:r w:rsidR="003B145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6D83D353" w14:textId="2BF90D8B" w:rsidR="00BB149B" w:rsidRPr="00BA4F2D" w:rsidRDefault="00BA4F2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8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</w:tr>
      <w:tr w:rsidR="00BB149B" w:rsidRPr="00CE4EA2" w14:paraId="593B4B2B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61A718F" w14:textId="77777777" w:rsidR="00BB149B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4+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83718F" w14:textId="106BA2EF" w:rsidR="00BB149B" w:rsidRDefault="00287594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8.</w:t>
            </w:r>
            <w:r w:rsidR="00BB149B">
              <w:rPr>
                <w:rFonts w:ascii="Times New Roman" w:hAnsi="Times New Roman" w:cs="Times New Roman"/>
                <w:b/>
                <w:lang w:val="en-US"/>
              </w:rPr>
              <w:t>7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A86978" w14:textId="1201486F" w:rsidR="00BB149B" w:rsidRDefault="00287594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8.</w:t>
            </w:r>
            <w:r w:rsidR="003B145D">
              <w:rPr>
                <w:rFonts w:ascii="Times New Roman" w:hAnsi="Times New Roman" w:cs="Times New Roman"/>
                <w:b/>
                <w:lang w:val="en-US"/>
              </w:rPr>
              <w:t>8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77E2F76F" w14:textId="0C5436AE" w:rsidR="00BB149B" w:rsidRDefault="00BA4F2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1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0</w:t>
            </w:r>
          </w:p>
        </w:tc>
      </w:tr>
      <w:tr w:rsidR="00BB149B" w:rsidRPr="00CE4EA2" w14:paraId="2E2655A6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2BF958C" w14:textId="77777777" w:rsidR="00BB149B" w:rsidRPr="00451AC4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4+ T-cells 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D90F67" w14:textId="7FBA704D" w:rsidR="00BB149B" w:rsidRPr="00AD3A02" w:rsidRDefault="00BB149B" w:rsidP="00451AC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0E4D43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541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4309958" w14:textId="1F3B94E2" w:rsidR="00BB149B" w:rsidRPr="003B145D" w:rsidRDefault="003B145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550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27777DEB" w14:textId="5D024C97" w:rsidR="00BB149B" w:rsidRPr="00BA4F2D" w:rsidRDefault="00BA4F2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0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</w:tr>
      <w:tr w:rsidR="00BB149B" w:rsidRPr="00CE4EA2" w14:paraId="1C7F450B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FB07A67" w14:textId="77777777" w:rsidR="00BB149B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8+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5484A2" w14:textId="1B794D5F" w:rsidR="00BB149B" w:rsidRDefault="00287594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8.</w:t>
            </w:r>
            <w:r w:rsidR="00BB149B">
              <w:rPr>
                <w:rFonts w:ascii="Times New Roman" w:hAnsi="Times New Roman" w:cs="Times New Roman"/>
                <w:b/>
                <w:lang w:val="en-US"/>
              </w:rPr>
              <w:t>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70EBB4" w14:textId="5784280D" w:rsidR="00BB149B" w:rsidRDefault="003B145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5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180F42B8" w14:textId="2C99C817" w:rsidR="00BB149B" w:rsidRDefault="00BA4F2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</w:tr>
      <w:tr w:rsidR="00BB149B" w:rsidRPr="00CE4EA2" w14:paraId="0D4D302E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9887350" w14:textId="77777777" w:rsidR="00BB149B" w:rsidRPr="00451AC4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8+ T-cells 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BCA65E" w14:textId="16045CAA" w:rsidR="00BB149B" w:rsidRPr="00AD3A02" w:rsidRDefault="00BB149B" w:rsidP="00451AC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0E4D43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53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4749F9" w14:textId="42F61FE6" w:rsidR="00BB149B" w:rsidRPr="003B145D" w:rsidRDefault="003B145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34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1BEDCFE4" w14:textId="1E524EFF" w:rsidR="00BB149B" w:rsidRPr="00BA4F2D" w:rsidRDefault="00BA4F2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7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</w:tr>
      <w:tr w:rsidR="00BB149B" w:rsidRPr="00CE4EA2" w14:paraId="5C01EFAB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53DF9B9" w14:textId="77777777" w:rsidR="00BB149B" w:rsidRPr="00AD3A02" w:rsidRDefault="00BB149B" w:rsidP="00451A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4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A22412" w14:textId="2E111A89" w:rsidR="00BB149B" w:rsidRDefault="00287594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B149B">
              <w:rPr>
                <w:rFonts w:ascii="Times New Roman" w:hAnsi="Times New Roman" w:cs="Times New Roman"/>
                <w:b/>
                <w:lang w:val="en-US"/>
              </w:rPr>
              <w:t>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4E95AB" w14:textId="6834D23A" w:rsidR="00BB149B" w:rsidRDefault="003B145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5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49D06D67" w14:textId="52A645FF" w:rsidR="00BB149B" w:rsidRDefault="00BA4F2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14</w:t>
            </w:r>
          </w:p>
        </w:tc>
      </w:tr>
      <w:tr w:rsidR="00BB149B" w:rsidRPr="00CE4EA2" w14:paraId="179FAC83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1545880" w14:textId="77777777" w:rsidR="00BB149B" w:rsidRPr="00AD3A02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4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D3F720" w14:textId="4BC318E3" w:rsidR="00BB149B" w:rsidRPr="00AD3A02" w:rsidRDefault="00BB149B" w:rsidP="00451AC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0E4D43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8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DBC4B2E" w14:textId="25BF20C3" w:rsidR="00BB149B" w:rsidRPr="003B145D" w:rsidRDefault="003B145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91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3B9D2BA2" w14:textId="3104DCF1" w:rsidR="00BB149B" w:rsidRPr="00BA4F2D" w:rsidRDefault="00BA4F2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60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</w:tr>
      <w:tr w:rsidR="00BB149B" w:rsidRPr="00CE4EA2" w14:paraId="62117FD1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3A9DC14" w14:textId="77777777" w:rsidR="00BB149B" w:rsidRPr="00AD3A02" w:rsidRDefault="00BB149B" w:rsidP="00451A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8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6CD7D7" w14:textId="704CCF4C" w:rsidR="00BB149B" w:rsidRDefault="00287594" w:rsidP="00451AC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BB149B">
              <w:rPr>
                <w:rFonts w:ascii="Times New Roman" w:hAnsi="Times New Roman" w:cs="Times New Roman"/>
                <w:b/>
                <w:lang w:val="en-US"/>
              </w:rPr>
              <w:t>0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A10E27" w14:textId="5483DDA0" w:rsidR="00BB149B" w:rsidRDefault="003B145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6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75A8A6BC" w14:textId="7764C9A7" w:rsidR="00BB149B" w:rsidRDefault="00BA4F2D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831</w:t>
            </w:r>
          </w:p>
        </w:tc>
      </w:tr>
      <w:tr w:rsidR="00BB149B" w:rsidRPr="00CE4EA2" w14:paraId="621E9A99" w14:textId="77777777" w:rsidTr="00B1011A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16923" w14:textId="77777777" w:rsidR="00BB149B" w:rsidRPr="00AD3A02" w:rsidRDefault="00BB149B" w:rsidP="00451AC4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8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B595A" w14:textId="50BC55C6" w:rsidR="00BB149B" w:rsidRPr="00AD3A02" w:rsidRDefault="00287594" w:rsidP="00451AC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.</w:t>
            </w:r>
            <w:r w:rsidR="00BB149B">
              <w:rPr>
                <w:rFonts w:ascii="Times New Roman" w:hAnsi="Times New Roman" w:cs="Times New Roman"/>
                <w:b/>
                <w:lang w:val="en-US"/>
              </w:rPr>
              <w:t>45x10</w:t>
            </w:r>
            <w:r w:rsidR="00BB149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FB248" w14:textId="08EEF1E3" w:rsidR="00BB149B" w:rsidRPr="003B145D" w:rsidRDefault="003B145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4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72CCE" w14:textId="39948554" w:rsidR="00BB149B" w:rsidRPr="00BA4F2D" w:rsidRDefault="00BA4F2D" w:rsidP="0028759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9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9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</w:tr>
      <w:tr w:rsidR="00BB149B" w:rsidRPr="00CE4EA2" w14:paraId="100B51BA" w14:textId="77777777" w:rsidTr="00B1011A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1DCF86" w14:textId="77777777" w:rsidR="00BB149B" w:rsidRPr="00CE4EA2" w:rsidRDefault="00BB149B" w:rsidP="009B164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digy VST end product composition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AF2FC1" w14:textId="77777777" w:rsidR="00BB149B" w:rsidRPr="00350393" w:rsidRDefault="00BB149B" w:rsidP="009B164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C7E46B" w14:textId="77777777" w:rsidR="00BB149B" w:rsidRPr="00350393" w:rsidRDefault="00BB149B" w:rsidP="009B164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92A687" w14:textId="77777777" w:rsidR="00BB149B" w:rsidRPr="00350393" w:rsidRDefault="00BB149B" w:rsidP="009B164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55590" w:rsidRPr="00CE4EA2" w14:paraId="5F9FD42D" w14:textId="77777777" w:rsidTr="00B1011A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867C04" w14:textId="639A2670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rget (positive) fraction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50928D" w14:textId="77777777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12F0AE" w14:textId="77777777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A82BA9" w14:textId="77777777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55590" w:rsidRPr="00CE4EA2" w14:paraId="5114A1A3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67CCA2" w14:textId="09FEED4B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PBMC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224A7B" w14:textId="5759481E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37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9017A4" w14:textId="256B5CC2" w:rsidR="00955590" w:rsidRPr="00350393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E7C8F1" w14:textId="5177C9B6" w:rsidR="00955590" w:rsidRPr="00350393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</w:tr>
      <w:tr w:rsidR="00955590" w:rsidRPr="00CE4EA2" w14:paraId="66825622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74CBDA" w14:textId="51B320CE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%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BD3D84" w14:textId="140B4509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7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713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EDCA31" w14:textId="785F8671" w:rsidR="00955590" w:rsidRPr="00350393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3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28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72A074" w14:textId="4CB386F3" w:rsidR="00955590" w:rsidRPr="00350393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6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45</w:t>
            </w:r>
          </w:p>
        </w:tc>
      </w:tr>
      <w:tr w:rsidR="00955590" w:rsidRPr="00CE4EA2" w14:paraId="193F7EF8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0ECD6A" w14:textId="14E99EF2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absolute number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EB3B7E" w14:textId="76781BA1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60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561E66" w14:textId="699DD583" w:rsidR="00955590" w:rsidRPr="00350393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D90FC9" w14:textId="08A0BE32" w:rsidR="00955590" w:rsidRPr="00350393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8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</w:tr>
      <w:tr w:rsidR="00955590" w:rsidRPr="00CE4EA2" w14:paraId="55D4B437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60A30C" w14:textId="7596BD26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4+ T-cells (%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5BE883" w14:textId="6A5BAA84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3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24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F3CBAB" w14:textId="2AFC6439" w:rsidR="00955590" w:rsidRPr="00350393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9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633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D95668" w14:textId="2536A083" w:rsidR="00955590" w:rsidRPr="00350393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23</w:t>
            </w:r>
          </w:p>
        </w:tc>
      </w:tr>
      <w:tr w:rsidR="00955590" w:rsidRPr="00CE4EA2" w14:paraId="4C496D8E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FA74F8" w14:textId="2437BEF7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>CD4+ T-cells (absolute number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663A85" w14:textId="42E8AB63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854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DFAD6D" w14:textId="69320003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1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0CEF69" w14:textId="4C29ADEC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3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</w:tr>
      <w:tr w:rsidR="00955590" w:rsidRPr="00CE4EA2" w14:paraId="222C9D86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140776" w14:textId="027D1DCE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8+ T-cells (%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6F3C2A" w14:textId="0DFF3F45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4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6412AB" w14:textId="6C1046CD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9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2CE3D1" w14:textId="4B0E68DF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8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58</w:t>
            </w:r>
          </w:p>
        </w:tc>
      </w:tr>
      <w:tr w:rsidR="00955590" w:rsidRPr="00CE4EA2" w14:paraId="45E0451A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784901" w14:textId="1CD4A1C1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8+ T-cells (absolute number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95A293" w14:textId="036D1906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708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8ABADE" w14:textId="0B77A77F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807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2FABD8" w14:textId="039048D6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8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</w:tr>
      <w:tr w:rsidR="00955590" w:rsidRPr="00CE4EA2" w14:paraId="3AE712CC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CB4AE0" w14:textId="50E1442C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4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absolute number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0464EE" w14:textId="1BB820BA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715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A0CFC2" w14:textId="1E9E64B2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96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4F2264" w14:textId="271EBBFF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79x10</w:t>
            </w:r>
            <w:r w:rsidRPr="00CB5B8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</w:tr>
      <w:tr w:rsidR="00955590" w:rsidRPr="00CE4EA2" w14:paraId="0068B135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66AD7C" w14:textId="422E45EB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purity within CD4+ T-cells (%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1A6FE7" w14:textId="0576CA08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3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7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439C28" w14:textId="6B0C49FE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9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A5697" w14:textId="1754D08F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</w:tr>
      <w:tr w:rsidR="00955590" w:rsidRPr="00CE4EA2" w14:paraId="7A6828F1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CAF23B" w14:textId="2BD1CA87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8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absolute number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BBA8FB" w14:textId="5BBBC2CA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599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4EA670" w14:textId="23A7FCE6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61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53D6E7" w14:textId="7B057677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1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</w:tr>
      <w:tr w:rsidR="00955590" w:rsidRPr="00CE4EA2" w14:paraId="65854C7A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AD04D2" w14:textId="0D82D84E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purity within CD8+ T-cells (%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9EB81E" w14:textId="181FF56E" w:rsidR="00955590" w:rsidRPr="003503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4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6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0A29D7" w14:textId="05BF85D9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6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9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F4203B" w14:textId="3333D10A" w:rsidR="00955590" w:rsidRPr="003503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5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98</w:t>
            </w:r>
          </w:p>
        </w:tc>
      </w:tr>
      <w:tr w:rsidR="00955590" w:rsidRPr="00CE4EA2" w14:paraId="00A84CCD" w14:textId="77777777" w:rsidTr="00955590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7AE0E0" w14:textId="2E150853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VID-19 VST recipient body weight (kg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11AE12" w14:textId="77ED2207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4FA0F6" w14:textId="5F3F6A7D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DECE96" w14:textId="1EE538AB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</w:tr>
      <w:tr w:rsidR="00955590" w:rsidRPr="00CE4EA2" w14:paraId="68A69EA7" w14:textId="77777777" w:rsidTr="00B1011A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4B0764" w14:textId="77777777" w:rsidR="00955590" w:rsidRPr="00CB5E0D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n target (negative) frac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67515B" w14:textId="77777777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A8FB95" w14:textId="77777777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C84FB4" w14:textId="77777777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55590" w:rsidRPr="00CE4EA2" w14:paraId="736CC11F" w14:textId="77777777" w:rsidTr="00B1011A"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14:paraId="5B216CF2" w14:textId="77777777" w:rsidR="00955590" w:rsidRPr="00451AC4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PBMC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C5D588E" w14:textId="63DF44C1" w:rsidR="00955590" w:rsidRPr="00680997" w:rsidRDefault="00287594" w:rsidP="00955590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748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141B14DB" w14:textId="522D46FA" w:rsidR="00955590" w:rsidRPr="003B145D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79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</w:tcPr>
          <w:p w14:paraId="6DFBE428" w14:textId="72E69461" w:rsidR="00955590" w:rsidRPr="00BA4F2D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74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</w:tr>
      <w:tr w:rsidR="00955590" w:rsidRPr="00CE4EA2" w14:paraId="2917C1FC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E39C65D" w14:textId="77777777" w:rsidR="00955590" w:rsidRPr="00451AC4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7B9A40" w14:textId="67678C1B" w:rsidR="00955590" w:rsidRPr="00680997" w:rsidRDefault="00287594" w:rsidP="00955590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9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D9797F" w14:textId="220299FF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9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9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5316B482" w14:textId="6641B68F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5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2</w:t>
            </w:r>
          </w:p>
        </w:tc>
      </w:tr>
      <w:tr w:rsidR="00955590" w:rsidRPr="00CE4EA2" w14:paraId="1651DF9D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F79A376" w14:textId="77777777" w:rsidR="00955590" w:rsidRPr="00451AC4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3+ T-cells 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80A136" w14:textId="21443663" w:rsidR="00955590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518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B56911" w14:textId="55F157AA" w:rsidR="00955590" w:rsidRPr="003B145D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62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0F8C597E" w14:textId="298B2998" w:rsidR="00955590" w:rsidRPr="003E755C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507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</w:tr>
      <w:tr w:rsidR="00955590" w:rsidRPr="00CE4EA2" w14:paraId="7DFFB58A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DFC3D49" w14:textId="77777777" w:rsidR="00955590" w:rsidRPr="00451AC4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4+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C7FCA7" w14:textId="15AF0557" w:rsidR="00955590" w:rsidRPr="00680997" w:rsidRDefault="00287594" w:rsidP="00955590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8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345210" w14:textId="3C11131D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1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093CD68E" w14:textId="2E47717C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1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86</w:t>
            </w:r>
          </w:p>
        </w:tc>
      </w:tr>
      <w:tr w:rsidR="00955590" w:rsidRPr="00CE4EA2" w14:paraId="0485EDFC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5E4698E" w14:textId="77777777" w:rsidR="00955590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4+ T-cells 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B25603" w14:textId="3ED61A25" w:rsidR="00955590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252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29A7A5E" w14:textId="6D13221E" w:rsidR="00955590" w:rsidRPr="003B145D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8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2B555AB7" w14:textId="03C8C143" w:rsidR="00955590" w:rsidRPr="003E755C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6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</w:tr>
      <w:tr w:rsidR="00955590" w:rsidRPr="00CE4EA2" w14:paraId="025AFFD5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107854F" w14:textId="77777777" w:rsidR="00955590" w:rsidRPr="00451AC4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8+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91FA59" w14:textId="292D7323" w:rsidR="00955590" w:rsidRPr="00680997" w:rsidRDefault="00287594" w:rsidP="00955590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7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9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3DE938" w14:textId="27F03407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3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55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0928EEBA" w14:textId="7F40651D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4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</w:tr>
      <w:tr w:rsidR="00955590" w:rsidRPr="00CE4EA2" w14:paraId="7C0565F1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81552EF" w14:textId="77777777" w:rsidR="00955590" w:rsidRPr="00AD3A02" w:rsidRDefault="00955590" w:rsidP="0095559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CD8+ T-cells 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1BA2BF" w14:textId="639F25F9" w:rsidR="00955590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248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3F56F8" w14:textId="7901B48B" w:rsidR="00955590" w:rsidRPr="003B145D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06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48F86347" w14:textId="51F4316D" w:rsidR="00955590" w:rsidRPr="003E755C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7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9</w:t>
            </w:r>
          </w:p>
        </w:tc>
      </w:tr>
      <w:tr w:rsidR="00955590" w:rsidRPr="00CE4EA2" w14:paraId="1EC2977D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624D5DE" w14:textId="77777777" w:rsidR="00955590" w:rsidRPr="00AD3A02" w:rsidRDefault="00955590" w:rsidP="0095559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4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2DA7A5" w14:textId="448E91B6" w:rsidR="00955590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0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856AD7" w14:textId="0BA86244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3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7160845B" w14:textId="789F119C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43</w:t>
            </w:r>
          </w:p>
        </w:tc>
      </w:tr>
      <w:tr w:rsidR="00955590" w:rsidRPr="00CE4EA2" w14:paraId="7795A97C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A3A56C6" w14:textId="77777777" w:rsidR="00955590" w:rsidRPr="00AD3A02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4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1FC4E5" w14:textId="6C393F6A" w:rsidR="00955590" w:rsidRPr="00680997" w:rsidRDefault="00287594" w:rsidP="00955590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41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D14C4D" w14:textId="6B89B660" w:rsidR="00955590" w:rsidRPr="003B145D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0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7468E7E8" w14:textId="2D42684C" w:rsidR="00955590" w:rsidRPr="003E755C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</w:tr>
      <w:tr w:rsidR="00955590" w:rsidRPr="00CE4EA2" w14:paraId="2C0EB9EF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3940424" w14:textId="77777777" w:rsidR="00955590" w:rsidRPr="00AD3A02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8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6FA9EE" w14:textId="75EBD387" w:rsidR="00955590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0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D6C28F" w14:textId="66C8A9BE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3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</w:tcPr>
          <w:p w14:paraId="27F2E382" w14:textId="33CBFF9D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593</w:t>
            </w:r>
          </w:p>
        </w:tc>
      </w:tr>
      <w:tr w:rsidR="00955590" w:rsidRPr="00CE4EA2" w14:paraId="18CE1D63" w14:textId="77777777" w:rsidTr="00B1011A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FD925" w14:textId="77777777" w:rsidR="00955590" w:rsidRPr="00AD3A02" w:rsidRDefault="00955590" w:rsidP="00955590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CD8+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T-cells 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(absolute number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A39AF" w14:textId="51B59805" w:rsidR="00955590" w:rsidRPr="00680997" w:rsidRDefault="00287594" w:rsidP="00955590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13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3AEDD" w14:textId="0B2A0566" w:rsidR="00955590" w:rsidRPr="003B145D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00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82847" w14:textId="64D15D05" w:rsidR="00955590" w:rsidRPr="003E755C" w:rsidRDefault="00955590" w:rsidP="005F3C3F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0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</w:tr>
      <w:tr w:rsidR="00955590" w:rsidRPr="00CE4EA2" w14:paraId="0A01413F" w14:textId="77777777" w:rsidTr="00B1011A">
        <w:tc>
          <w:tcPr>
            <w:tcW w:w="496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CE8871" w14:textId="77777777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d product non-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ells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555037" w14:textId="56E76E3A" w:rsidR="00955590" w:rsidRPr="00695B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308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F30D72" w14:textId="2281F3A3" w:rsidR="00955590" w:rsidRPr="00A83B7A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54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57A27C" w14:textId="137B1A51" w:rsidR="00955590" w:rsidRPr="00695B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6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</w:tr>
      <w:tr w:rsidR="00955590" w:rsidRPr="00CE4EA2" w14:paraId="54E4E4BD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30CB53" w14:textId="77777777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d product non-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D4+ cell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F52D43" w14:textId="40E049F6" w:rsidR="00955590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9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D60B6D" w14:textId="53C3B594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1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813542" w14:textId="355A0888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</w:tr>
      <w:tr w:rsidR="00955590" w:rsidRPr="00CE4EA2" w14:paraId="4DB127DB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28169A" w14:textId="77777777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d product non-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D8+ cell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F8057C" w14:textId="6A039422" w:rsidR="00955590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4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F7437C" w14:textId="77D56119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4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E4B2EE" w14:textId="38DEF56C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8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</w:tr>
      <w:tr w:rsidR="00955590" w:rsidRPr="00CE4EA2" w14:paraId="1B5FE46A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52DCC5" w14:textId="77777777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End product 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ell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EC2DBC" w14:textId="6D822495" w:rsidR="00955590" w:rsidRPr="00695B93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7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52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A359AA" w14:textId="66ADFC4E" w:rsidR="00955590" w:rsidRPr="00A83B7A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9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38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B3BCD4" w14:textId="4E4C2A52" w:rsidR="00955590" w:rsidRPr="00695B93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6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2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</w:tr>
      <w:tr w:rsidR="00955590" w:rsidRPr="00CE4EA2" w14:paraId="0F20BBCD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CA705A" w14:textId="77777777" w:rsidR="00955590" w:rsidRDefault="00955590" w:rsidP="0095559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End product 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D4+ cell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450F3B" w14:textId="641C0A98" w:rsidR="00955590" w:rsidRDefault="00287594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.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5x10</w:t>
            </w:r>
            <w:r w:rsidR="0095559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="00955590"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65F871" w14:textId="2F7F12BC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2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F8CEC2" w14:textId="37873756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9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</w:tr>
      <w:tr w:rsidR="00955590" w:rsidRPr="00CE4EA2" w14:paraId="53404CC9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D15A59" w14:textId="77777777" w:rsidR="00955590" w:rsidRDefault="00955590" w:rsidP="0095559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End product 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D8+ cell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83EEFB" w14:textId="076B842C" w:rsidR="00955590" w:rsidRDefault="00955590" w:rsidP="0028759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="00287594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0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740DB2" w14:textId="1506ED44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7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3E188A" w14:textId="39C7201D" w:rsidR="00955590" w:rsidRDefault="00955590" w:rsidP="005F3C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3</w:t>
            </w:r>
            <w:r w:rsidR="005F3C3F">
              <w:rPr>
                <w:rFonts w:ascii="Times New Roman" w:hAnsi="Times New Roman" w:cs="Times New Roman"/>
                <w:b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lang w:val="en-US"/>
              </w:rPr>
              <w:t>3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</w:tr>
      <w:tr w:rsidR="00955590" w:rsidRPr="00CE4EA2" w14:paraId="5EDC39BA" w14:textId="77777777" w:rsidTr="00B1011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1977C9" w14:textId="77777777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1. VST 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ells do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1545FD" w14:textId="77777777" w:rsidR="00955590" w:rsidRPr="006D53AB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2AF15F" w14:textId="77777777" w:rsidR="00955590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7AAA18" w14:textId="2F0D71CE" w:rsidR="00955590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x10</w:t>
            </w:r>
            <w:r w:rsidR="0093769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</w:tr>
      <w:tr w:rsidR="00955590" w:rsidRPr="00CE4EA2" w14:paraId="5035F40F" w14:textId="77777777" w:rsidTr="00B1011A"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8EB24DE" w14:textId="77777777" w:rsidR="00955590" w:rsidRDefault="00955590" w:rsidP="00955590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2. VST 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>IFN</w:t>
            </w:r>
            <w:r w:rsidRPr="00AD3A0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producing cells dose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FF239FA" w14:textId="77777777" w:rsidR="00955590" w:rsidRPr="00350393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AA72A27" w14:textId="77777777" w:rsidR="00955590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x10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A08D73C" w14:textId="03FCA378" w:rsidR="00955590" w:rsidRDefault="00955590" w:rsidP="009555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x10</w:t>
            </w:r>
            <w:r w:rsidR="0093769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lang w:val="en-US"/>
              </w:rPr>
              <w:t>/kg</w:t>
            </w:r>
          </w:p>
        </w:tc>
      </w:tr>
    </w:tbl>
    <w:p w14:paraId="40E0C66E" w14:textId="77777777" w:rsidR="00B47472" w:rsidRDefault="00B47472" w:rsidP="00451AC4">
      <w:pPr>
        <w:rPr>
          <w:rFonts w:ascii="Times New Roman" w:hAnsi="Times New Roman" w:cs="Times New Roman"/>
          <w:b/>
          <w:lang w:val="en-US"/>
        </w:rPr>
      </w:pPr>
    </w:p>
    <w:p w14:paraId="6BCD44A2" w14:textId="75919505" w:rsidR="00B47472" w:rsidRPr="002A603E" w:rsidRDefault="00451AC4">
      <w:pPr>
        <w:rPr>
          <w:rFonts w:ascii="Times New Roman" w:hAnsi="Times New Roman" w:cs="Times New Roman"/>
          <w:lang w:val="en-US"/>
        </w:rPr>
      </w:pPr>
      <w:r w:rsidRPr="00451AC4">
        <w:rPr>
          <w:rFonts w:ascii="Times New Roman" w:hAnsi="Times New Roman" w:cs="Times New Roman"/>
          <w:lang w:val="en-US"/>
        </w:rPr>
        <w:t>Abbreviation:</w:t>
      </w:r>
      <w:r w:rsidR="004161CD" w:rsidRPr="004161CD">
        <w:rPr>
          <w:rFonts w:ascii="Times New Roman" w:hAnsi="Times New Roman" w:cs="Times New Roman"/>
          <w:lang w:val="en-US"/>
        </w:rPr>
        <w:t xml:space="preserve"> </w:t>
      </w:r>
      <w:r w:rsidR="00340405">
        <w:rPr>
          <w:rFonts w:ascii="Times New Roman" w:hAnsi="Times New Roman" w:cs="Times New Roman"/>
          <w:lang w:val="en-US"/>
        </w:rPr>
        <w:t>VST: virus specific T-cell</w:t>
      </w:r>
      <w:r w:rsidR="00340405" w:rsidRPr="005B25C4">
        <w:rPr>
          <w:rFonts w:ascii="Times New Roman" w:hAnsi="Times New Roman" w:cs="Times New Roman"/>
          <w:lang w:val="en-US"/>
        </w:rPr>
        <w:sym w:font="Symbol" w:char="F03B"/>
      </w:r>
      <w:r w:rsidR="00340405" w:rsidRPr="00451AC4">
        <w:rPr>
          <w:rFonts w:ascii="Times New Roman" w:hAnsi="Times New Roman" w:cs="Times New Roman"/>
          <w:lang w:val="en-US"/>
        </w:rPr>
        <w:t xml:space="preserve"> </w:t>
      </w:r>
      <w:r w:rsidR="004161CD">
        <w:rPr>
          <w:rFonts w:ascii="Times New Roman" w:hAnsi="Times New Roman" w:cs="Times New Roman"/>
          <w:lang w:val="en-US"/>
        </w:rPr>
        <w:t xml:space="preserve">PBMC: </w:t>
      </w:r>
      <w:r w:rsidR="004161CD" w:rsidRPr="005B25C4">
        <w:rPr>
          <w:rFonts w:ascii="Times New Roman" w:hAnsi="Times New Roman" w:cs="Times New Roman"/>
          <w:lang w:val="en-US"/>
        </w:rPr>
        <w:t>peripheral blood mononuclear cells</w:t>
      </w:r>
      <w:r w:rsidR="004161CD" w:rsidRPr="005B25C4">
        <w:rPr>
          <w:rFonts w:ascii="Times New Roman" w:hAnsi="Times New Roman" w:cs="Times New Roman"/>
          <w:lang w:val="en-US"/>
        </w:rPr>
        <w:sym w:font="Symbol" w:char="F03B"/>
      </w:r>
      <w:r w:rsidRPr="00451AC4">
        <w:rPr>
          <w:rFonts w:ascii="Times New Roman" w:hAnsi="Times New Roman" w:cs="Times New Roman"/>
          <w:lang w:val="en-US"/>
        </w:rPr>
        <w:t xml:space="preserve"> </w:t>
      </w:r>
      <w:r w:rsidR="00340405">
        <w:rPr>
          <w:rFonts w:ascii="Times New Roman" w:hAnsi="Times New Roman" w:cs="Times New Roman"/>
          <w:lang w:val="en-US"/>
        </w:rPr>
        <w:t>IFN: interferon.</w:t>
      </w:r>
    </w:p>
    <w:p w14:paraId="3CCEF6C9" w14:textId="77777777" w:rsidR="00B47472" w:rsidRDefault="00B47472"/>
    <w:sectPr w:rsidR="00B47472" w:rsidSect="00BB149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472"/>
    <w:rsid w:val="000377D3"/>
    <w:rsid w:val="00037FA5"/>
    <w:rsid w:val="0008250C"/>
    <w:rsid w:val="000B066E"/>
    <w:rsid w:val="000B5DD6"/>
    <w:rsid w:val="000D1095"/>
    <w:rsid w:val="000D274A"/>
    <w:rsid w:val="000D35E7"/>
    <w:rsid w:val="000D6BE5"/>
    <w:rsid w:val="000E4D43"/>
    <w:rsid w:val="000F6AA4"/>
    <w:rsid w:val="000F6DD5"/>
    <w:rsid w:val="00102335"/>
    <w:rsid w:val="00180F91"/>
    <w:rsid w:val="00185DEB"/>
    <w:rsid w:val="001A503B"/>
    <w:rsid w:val="001E72DC"/>
    <w:rsid w:val="001F743E"/>
    <w:rsid w:val="00225B0B"/>
    <w:rsid w:val="002354B6"/>
    <w:rsid w:val="00251D2D"/>
    <w:rsid w:val="00287594"/>
    <w:rsid w:val="00292EC7"/>
    <w:rsid w:val="002A603E"/>
    <w:rsid w:val="002F673A"/>
    <w:rsid w:val="003254DE"/>
    <w:rsid w:val="00332A42"/>
    <w:rsid w:val="00340405"/>
    <w:rsid w:val="00350393"/>
    <w:rsid w:val="003B145B"/>
    <w:rsid w:val="003B145D"/>
    <w:rsid w:val="003B3D67"/>
    <w:rsid w:val="003C5962"/>
    <w:rsid w:val="003E6A9D"/>
    <w:rsid w:val="003E755C"/>
    <w:rsid w:val="004161CD"/>
    <w:rsid w:val="00422488"/>
    <w:rsid w:val="00451AC4"/>
    <w:rsid w:val="00470D45"/>
    <w:rsid w:val="004A70E9"/>
    <w:rsid w:val="004D7E19"/>
    <w:rsid w:val="004F16E6"/>
    <w:rsid w:val="004F2982"/>
    <w:rsid w:val="004F58EC"/>
    <w:rsid w:val="004F6D2D"/>
    <w:rsid w:val="00530DEB"/>
    <w:rsid w:val="00532495"/>
    <w:rsid w:val="0056255D"/>
    <w:rsid w:val="00567BCC"/>
    <w:rsid w:val="00577485"/>
    <w:rsid w:val="005A6E80"/>
    <w:rsid w:val="005A6FB4"/>
    <w:rsid w:val="005B0DC8"/>
    <w:rsid w:val="005D5D9C"/>
    <w:rsid w:val="005E2510"/>
    <w:rsid w:val="005F3C3F"/>
    <w:rsid w:val="005F6FAD"/>
    <w:rsid w:val="00602876"/>
    <w:rsid w:val="006206E1"/>
    <w:rsid w:val="0062684D"/>
    <w:rsid w:val="00651DB6"/>
    <w:rsid w:val="006637CD"/>
    <w:rsid w:val="00680997"/>
    <w:rsid w:val="00695B93"/>
    <w:rsid w:val="006D53AB"/>
    <w:rsid w:val="006E2FBE"/>
    <w:rsid w:val="007067FB"/>
    <w:rsid w:val="00726BF9"/>
    <w:rsid w:val="00730AE6"/>
    <w:rsid w:val="00742E50"/>
    <w:rsid w:val="007A285D"/>
    <w:rsid w:val="007A3A8F"/>
    <w:rsid w:val="007F4982"/>
    <w:rsid w:val="008131A9"/>
    <w:rsid w:val="008B638E"/>
    <w:rsid w:val="00906D26"/>
    <w:rsid w:val="00932FFC"/>
    <w:rsid w:val="00934BE7"/>
    <w:rsid w:val="00935ADF"/>
    <w:rsid w:val="00937696"/>
    <w:rsid w:val="00942CE9"/>
    <w:rsid w:val="00955590"/>
    <w:rsid w:val="009B164F"/>
    <w:rsid w:val="009B6AED"/>
    <w:rsid w:val="009C4AF5"/>
    <w:rsid w:val="00A00A15"/>
    <w:rsid w:val="00A00FD7"/>
    <w:rsid w:val="00A151A8"/>
    <w:rsid w:val="00A70ABD"/>
    <w:rsid w:val="00A83B7A"/>
    <w:rsid w:val="00AD3A02"/>
    <w:rsid w:val="00B1011A"/>
    <w:rsid w:val="00B47472"/>
    <w:rsid w:val="00B95F30"/>
    <w:rsid w:val="00BA4F2D"/>
    <w:rsid w:val="00BB149B"/>
    <w:rsid w:val="00BE5B8B"/>
    <w:rsid w:val="00BF2602"/>
    <w:rsid w:val="00C01734"/>
    <w:rsid w:val="00C61C06"/>
    <w:rsid w:val="00C82366"/>
    <w:rsid w:val="00CA4AEA"/>
    <w:rsid w:val="00CB5B8C"/>
    <w:rsid w:val="00CB5E0D"/>
    <w:rsid w:val="00CD725F"/>
    <w:rsid w:val="00CE4EA2"/>
    <w:rsid w:val="00CF1223"/>
    <w:rsid w:val="00D363EC"/>
    <w:rsid w:val="00D4012C"/>
    <w:rsid w:val="00D62761"/>
    <w:rsid w:val="00DB1F88"/>
    <w:rsid w:val="00DB43B1"/>
    <w:rsid w:val="00E35F37"/>
    <w:rsid w:val="00E8328D"/>
    <w:rsid w:val="00EF065D"/>
    <w:rsid w:val="00F00C6E"/>
    <w:rsid w:val="00F2126A"/>
    <w:rsid w:val="00F4049C"/>
    <w:rsid w:val="00F701C4"/>
    <w:rsid w:val="00FB4919"/>
    <w:rsid w:val="00FC2C41"/>
    <w:rsid w:val="00FE6587"/>
    <w:rsid w:val="00FF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B2CD6"/>
  <w14:defaultImageDpi w14:val="32767"/>
  <w15:docId w15:val="{1F39F902-F18D-E343-A29D-B855CA87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47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Web">
    <w:name w:val="Normal (Web)"/>
    <w:basedOn w:val="Norml"/>
    <w:uiPriority w:val="99"/>
    <w:semiHidden/>
    <w:unhideWhenUsed/>
    <w:rsid w:val="00E8328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F6F296-5AF9-4A90-B526-A1AA2E600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9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Dr Gopcsa</dc:creator>
  <cp:keywords/>
  <dc:description/>
  <cp:lastModifiedBy>László Dr Gopcsa</cp:lastModifiedBy>
  <cp:revision>11</cp:revision>
  <dcterms:created xsi:type="dcterms:W3CDTF">2022-09-18T22:01:00Z</dcterms:created>
  <dcterms:modified xsi:type="dcterms:W3CDTF">2023-05-29T11:10:00Z</dcterms:modified>
</cp:coreProperties>
</file>